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994C63">
      <w:pPr>
        <w:pStyle w:val="2"/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Table S1. </w:t>
      </w:r>
      <w:r>
        <w:rPr>
          <w:rFonts w:hint="default" w:ascii="Times New Roman" w:hAnsi="Times New Roman" w:cs="Times New Roman"/>
          <w:sz w:val="21"/>
          <w:szCs w:val="21"/>
        </w:rPr>
        <w:t>Search Strategy</w:t>
      </w:r>
    </w:p>
    <w:tbl>
      <w:tblPr>
        <w:tblStyle w:val="4"/>
        <w:tblpPr w:leftFromText="180" w:rightFromText="180" w:vertAnchor="text" w:horzAnchor="page" w:tblpX="1947" w:tblpY="494"/>
        <w:tblOverlap w:val="never"/>
        <w:tblW w:w="0" w:type="auto"/>
        <w:tblInd w:w="0" w:type="dxa"/>
        <w:tblBorders>
          <w:top w:val="single" w:color="000000" w:sz="6" w:space="0"/>
          <w:left w:val="single" w:color="000000" w:sz="6" w:space="0"/>
          <w:bottom w:val="single" w:color="000000" w:sz="6" w:space="0"/>
          <w:right w:val="single" w:color="000000" w:sz="6" w:space="0"/>
          <w:insideH w:val="single" w:color="000000" w:sz="6" w:space="0"/>
          <w:insideV w:val="single" w:color="000000" w:sz="6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920"/>
        <w:gridCol w:w="6288"/>
      </w:tblGrid>
      <w:tr w14:paraId="241FA77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9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9EC9241">
            <w:pPr>
              <w:pStyle w:val="6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Database</w:t>
            </w:r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6D803E12">
            <w:pPr>
              <w:pStyle w:val="6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Search strategy</w:t>
            </w:r>
          </w:p>
        </w:tc>
      </w:tr>
      <w:tr w14:paraId="55415471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20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E221EF7">
            <w:pPr>
              <w:pStyle w:val="6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  <w:p w14:paraId="3DE87516">
            <w:pPr>
              <w:pStyle w:val="6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  <w:p w14:paraId="51EF264E">
            <w:pPr>
              <w:pStyle w:val="6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PubMed</w:t>
            </w:r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312AB0A3">
            <w:pPr>
              <w:pStyle w:val="6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("stem cell" OR "progenitor cell" OR "mesenchymal stem cells" OR "adipose-derived" OR "bone marrow" OR "peripheral blood" OR "Umbilical cord" OR "mononuclear cell") AND ("diabetic") AND ("foot" OR "ulcer" OR "wound")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) i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ll Fields</w:t>
            </w:r>
          </w:p>
        </w:tc>
      </w:tr>
      <w:tr w14:paraId="0543CC97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150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BB6FD2F">
            <w:pPr>
              <w:pStyle w:val="6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  <w:p w14:paraId="4D8BA918">
            <w:pPr>
              <w:pStyle w:val="6"/>
              <w:jc w:val="center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  <w:p w14:paraId="6CC5F6DC">
            <w:pPr>
              <w:pStyle w:val="6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Web of Science</w:t>
            </w:r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025CE340">
            <w:pPr>
              <w:pStyle w:val="6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("stem cell" OR "progenitor cell" OR "mesenchymal stem cells" OR "adipose-derived" OR "bone marrow" OR "peripheral blood" OR "Umbilical cord" OR "mononuclear cell") AND ("diabetic") AND ("foot" OR "ulcer" OR "wound")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) in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All Fields</w:t>
            </w:r>
          </w:p>
        </w:tc>
      </w:tr>
      <w:tr w14:paraId="305DD06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63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C4B8557">
            <w:pPr>
              <w:pStyle w:val="6"/>
              <w:jc w:val="both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</w:p>
          <w:p w14:paraId="0A595211">
            <w:pPr>
              <w:pStyle w:val="6"/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Cochrane Library</w:t>
            </w:r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1DC295E0">
            <w:pPr>
              <w:pStyle w:val="6"/>
              <w:rPr>
                <w:rFonts w:hint="default" w:ascii="Times New Roman" w:hAnsi="Times New Roman" w:eastAsia="宋体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("stem cell" OR "progenitor cell" OR "mesenchymal stem cells" OR "adipose-derived" OR "bone marrow" OR "peripheral blood" OR "Umbilical cord" OR "mononuclear cell") AND ("diabetic") AND ("foot" OR "ulcer" OR "wound")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 w:eastAsia="zh-CN"/>
              </w:rPr>
              <w:t xml:space="preserve"> )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in All Text</w:t>
            </w:r>
          </w:p>
        </w:tc>
      </w:tr>
      <w:tr w14:paraId="788B4964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2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A91CBFE">
            <w:pPr>
              <w:pStyle w:val="6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</w:p>
          <w:p w14:paraId="4FF6D3F2">
            <w:pPr>
              <w:pStyle w:val="6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CNKI</w:t>
            </w:r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6765E5B0">
            <w:pPr>
              <w:pStyle w:val="6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"stem cell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[All Text]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"diabetes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All Text]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212121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OR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"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foot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 xml:space="preserve">" 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[All Text]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OR 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ulcer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All Text]</w:t>
            </w:r>
          </w:p>
        </w:tc>
      </w:tr>
      <w:tr w14:paraId="75A165A2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2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EE1FE33">
            <w:pPr>
              <w:pStyle w:val="6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bookmarkStart w:id="0" w:name="_GoBack"/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Wanfang</w:t>
            </w:r>
            <w:bookmarkEnd w:id="0"/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1C3A2A4F">
            <w:pPr>
              <w:pStyle w:val="6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"stem cell"</w:t>
            </w: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All Text]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AND 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"diabetes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 xml:space="preserve"> foot ulcer</w:t>
            </w: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"</w:t>
            </w:r>
            <w:r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[All Fields]</w:t>
            </w:r>
          </w:p>
        </w:tc>
      </w:tr>
      <w:tr w14:paraId="274CD55D">
        <w:tblPrEx>
          <w:tblBorders>
            <w:top w:val="single" w:color="000000" w:sz="6" w:space="0"/>
            <w:left w:val="single" w:color="000000" w:sz="6" w:space="0"/>
            <w:bottom w:val="single" w:color="000000" w:sz="6" w:space="0"/>
            <w:right w:val="single" w:color="000000" w:sz="6" w:space="0"/>
            <w:insideH w:val="single" w:color="000000" w:sz="6" w:space="0"/>
            <w:insideV w:val="single" w:color="000000" w:sz="6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72" w:hRule="atLeast"/>
        </w:trPr>
        <w:tc>
          <w:tcPr>
            <w:tcW w:w="1920" w:type="dxa"/>
            <w:tcBorders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FED9C82">
            <w:pPr>
              <w:pStyle w:val="6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  <w:t>Embase</w:t>
            </w:r>
          </w:p>
        </w:tc>
        <w:tc>
          <w:tcPr>
            <w:tcW w:w="6288" w:type="dxa"/>
            <w:tcBorders>
              <w:bottom w:val="single" w:color="000000" w:sz="6" w:space="0"/>
              <w:right w:val="single" w:color="000000" w:sz="6" w:space="0"/>
            </w:tcBorders>
          </w:tcPr>
          <w:p w14:paraId="52797637">
            <w:pPr>
              <w:pStyle w:val="6"/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sz w:val="21"/>
                <w:szCs w:val="21"/>
              </w:rPr>
              <w:t>('Stem Cell Transplantation'/exp OR 'Mesenchymal Stem Cells'/exp OR 'Adipose-Derived Stem Cells'/exp OR 'Bone Marrow Stem Cells'/exp OR 'Peripheral Blood Stem Cells'/exp OR 'Umbilical Cord Stem Cells'/exp OR 'Mononuclear Cell'/exp) AND ('Diabetes Mellitus'/exp OR 'Diabetic'/exp) AND ('Foot Ulcer'/exp OR 'Diabetic Foot Ulcer'/exp OR 'Wound'/exp OR 'Diabetic Foot'/exp)</w:t>
            </w:r>
          </w:p>
        </w:tc>
      </w:tr>
    </w:tbl>
    <w:p w14:paraId="59D3E68D">
      <w:pPr>
        <w:pStyle w:val="6"/>
        <w:rPr>
          <w:rFonts w:hint="default" w:ascii="Times New Roman" w:hAnsi="Times New Roman" w:cs="Times New Roman"/>
          <w:sz w:val="24"/>
          <w:szCs w:val="24"/>
        </w:rPr>
      </w:pPr>
    </w:p>
    <w:sectPr>
      <w:pgSz w:w="13380" w:h="16905"/>
      <w:pgMar w:top="1440" w:right="1080" w:bottom="1440" w:left="1080" w:header="850" w:footer="991" w:gutter="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YzNjBkOTgyNWQ1YTMxYzM3MzMwNWFiODNmOWIzYWMifQ=="/>
  </w:docVars>
  <w:rsids>
    <w:rsidRoot w:val="00162EE5"/>
    <w:rsid w:val="00162EE5"/>
    <w:rsid w:val="00AC4BC4"/>
    <w:rsid w:val="00CF58CA"/>
    <w:rsid w:val="00E64E33"/>
    <w:rsid w:val="02956F6D"/>
    <w:rsid w:val="042D5276"/>
    <w:rsid w:val="0B6D164C"/>
    <w:rsid w:val="0E15006E"/>
    <w:rsid w:val="0F7C2CF7"/>
    <w:rsid w:val="19D837BA"/>
    <w:rsid w:val="20BA3FD6"/>
    <w:rsid w:val="2C814059"/>
    <w:rsid w:val="2F7831AD"/>
    <w:rsid w:val="321F3918"/>
    <w:rsid w:val="3D0C6BB9"/>
    <w:rsid w:val="421D50CD"/>
    <w:rsid w:val="4E130544"/>
    <w:rsid w:val="59A04325"/>
    <w:rsid w:val="5CCE2CD0"/>
    <w:rsid w:val="6068667D"/>
    <w:rsid w:val="66886E7A"/>
    <w:rsid w:val="68437AC7"/>
    <w:rsid w:val="789D4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lang w:val="en-US" w:eastAsia="zh-CN" w:bidi="ar-SA"/>
    </w:rPr>
  </w:style>
  <w:style w:type="paragraph" w:styleId="2">
    <w:name w:val="heading 1"/>
    <w:next w:val="1"/>
    <w:qFormat/>
    <w:uiPriority w:val="9"/>
    <w:pPr>
      <w:keepNext/>
      <w:keepLines/>
      <w:spacing w:before="348" w:after="210"/>
      <w:outlineLvl w:val="0"/>
    </w:pPr>
    <w:rPr>
      <w:rFonts w:asciiTheme="minorHAnsi" w:hAnsiTheme="minorHAnsi" w:eastAsiaTheme="minorEastAsia" w:cstheme="minorBidi"/>
      <w:b/>
      <w:kern w:val="2"/>
      <w:sz w:val="34"/>
      <w:lang w:val="en-US" w:eastAsia="zh-CN" w:bidi="ar-SA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qFormat/>
    <w:uiPriority w:val="0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6">
    <w:name w:val="dingdocnormal"/>
    <w:qFormat/>
    <w:uiPriority w:val="0"/>
    <w:rPr>
      <w:rFonts w:asciiTheme="minorHAnsi" w:hAnsiTheme="minorHAnsi" w:eastAsiaTheme="minorEastAsia" w:cstheme="minorBidi"/>
      <w:kern w:val="2"/>
      <w:sz w:val="21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9</Words>
  <Characters>1140</Characters>
  <DocSecurity>0</DocSecurity>
  <Lines>24</Lines>
  <Paragraphs>6</Paragraphs>
  <ScaleCrop>false</ScaleCrop>
  <LinksUpToDate>false</LinksUpToDate>
  <CharactersWithSpaces>1314</CharactersWithSpac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description>DingTalk Document</dc:description>
  <dcterms:created xsi:type="dcterms:W3CDTF">1970-01-01T00:00:00Z</dcterms:created>
  <dcterms:modified xsi:type="dcterms:W3CDTF">2024-12-05T05:13:4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3C18D3654ACE4E21AFA545E5FFE928C0_12</vt:lpwstr>
  </property>
</Properties>
</file>